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831"/>
        <w:tblOverlap w:val="never"/>
        <w:tblW w:w="89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01"/>
        <w:gridCol w:w="1350"/>
        <w:gridCol w:w="1080"/>
        <w:gridCol w:w="1080"/>
        <w:gridCol w:w="1260"/>
        <w:gridCol w:w="1284"/>
      </w:tblGrid>
      <w:tr w:rsidR="000E12BA" w:rsidRPr="00EE16DB" w14:paraId="62E47BCE" w14:textId="77777777" w:rsidTr="000E12BA">
        <w:trPr>
          <w:trHeight w:val="96"/>
        </w:trPr>
        <w:tc>
          <w:tcPr>
            <w:tcW w:w="4251" w:type="dxa"/>
            <w:gridSpan w:val="2"/>
          </w:tcPr>
          <w:p w14:paraId="448FD892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Hlk160721613"/>
            <w:bookmarkStart w:id="1" w:name="_GoBack"/>
            <w:bookmarkEnd w:id="1"/>
            <w:r w:rsidRPr="00EE16DB">
              <w:rPr>
                <w:rFonts w:asciiTheme="majorBidi" w:hAnsiTheme="majorBidi" w:cstheme="majorBidi"/>
                <w:sz w:val="20"/>
                <w:szCs w:val="20"/>
              </w:rPr>
              <w:t>Variable</w:t>
            </w:r>
          </w:p>
        </w:tc>
        <w:tc>
          <w:tcPr>
            <w:tcW w:w="1080" w:type="dxa"/>
          </w:tcPr>
          <w:p w14:paraId="5D74325A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median</w:t>
            </w:r>
          </w:p>
        </w:tc>
        <w:tc>
          <w:tcPr>
            <w:tcW w:w="1080" w:type="dxa"/>
          </w:tcPr>
          <w:p w14:paraId="4DBC9451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 xml:space="preserve">25 </w:t>
            </w:r>
            <w:r w:rsidRPr="0064135E">
              <w:rPr>
                <w:rFonts w:asciiTheme="majorBidi" w:hAnsiTheme="majorBidi" w:cstheme="majorBidi"/>
                <w:kern w:val="0"/>
                <w:sz w:val="20"/>
                <w:szCs w:val="20"/>
              </w:rPr>
              <w:t>Percentile</w:t>
            </w:r>
          </w:p>
        </w:tc>
        <w:tc>
          <w:tcPr>
            <w:tcW w:w="1260" w:type="dxa"/>
          </w:tcPr>
          <w:p w14:paraId="5692B74C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75</w:t>
            </w:r>
            <w:r w:rsidRPr="00EE16DB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</w:t>
            </w:r>
            <w:r w:rsidRPr="0064135E">
              <w:rPr>
                <w:rFonts w:asciiTheme="majorBidi" w:hAnsiTheme="majorBidi" w:cstheme="majorBidi"/>
                <w:kern w:val="0"/>
                <w:sz w:val="20"/>
                <w:szCs w:val="20"/>
              </w:rPr>
              <w:t>Percentile</w:t>
            </w:r>
          </w:p>
        </w:tc>
        <w:tc>
          <w:tcPr>
            <w:tcW w:w="1284" w:type="dxa"/>
          </w:tcPr>
          <w:p w14:paraId="558ED093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</w:tr>
      <w:tr w:rsidR="000E12BA" w:rsidRPr="00EE16DB" w14:paraId="3BC763CC" w14:textId="77777777" w:rsidTr="000E12BA">
        <w:trPr>
          <w:trHeight w:val="425"/>
        </w:trPr>
        <w:tc>
          <w:tcPr>
            <w:tcW w:w="2901" w:type="dxa"/>
            <w:vMerge w:val="restart"/>
          </w:tcPr>
          <w:p w14:paraId="726E76F5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Gender</w:t>
            </w:r>
          </w:p>
        </w:tc>
        <w:tc>
          <w:tcPr>
            <w:tcW w:w="1350" w:type="dxa"/>
          </w:tcPr>
          <w:p w14:paraId="12D68F24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1080" w:type="dxa"/>
          </w:tcPr>
          <w:p w14:paraId="4C3E0E8D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080" w:type="dxa"/>
          </w:tcPr>
          <w:p w14:paraId="03C11317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260" w:type="dxa"/>
          </w:tcPr>
          <w:p w14:paraId="210600FF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284" w:type="dxa"/>
            <w:vMerge w:val="restart"/>
          </w:tcPr>
          <w:p w14:paraId="7E60ED7B" w14:textId="77777777" w:rsidR="000E12BA" w:rsidRDefault="000E12BA" w:rsidP="000E12BA">
            <w:pPr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</w:p>
          <w:p w14:paraId="67838663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0</w:t>
            </w:r>
            <w:r w:rsidRPr="00277DF0"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  <w:t>.527</w:t>
            </w:r>
          </w:p>
        </w:tc>
      </w:tr>
      <w:tr w:rsidR="000E12BA" w:rsidRPr="00EE16DB" w14:paraId="2B10A2BA" w14:textId="77777777" w:rsidTr="000E12BA">
        <w:trPr>
          <w:trHeight w:val="443"/>
        </w:trPr>
        <w:tc>
          <w:tcPr>
            <w:tcW w:w="2901" w:type="dxa"/>
            <w:vMerge/>
          </w:tcPr>
          <w:p w14:paraId="6B4C6F29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E5160DE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14:paraId="42FE10EC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080" w:type="dxa"/>
          </w:tcPr>
          <w:p w14:paraId="27DBF358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260" w:type="dxa"/>
          </w:tcPr>
          <w:p w14:paraId="3C1346FE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284" w:type="dxa"/>
            <w:vMerge/>
          </w:tcPr>
          <w:p w14:paraId="4A9757D0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E12BA" w:rsidRPr="00EE16DB" w14:paraId="552AD49D" w14:textId="77777777" w:rsidTr="000E12BA">
        <w:trPr>
          <w:trHeight w:val="353"/>
        </w:trPr>
        <w:tc>
          <w:tcPr>
            <w:tcW w:w="2901" w:type="dxa"/>
            <w:vMerge w:val="restart"/>
          </w:tcPr>
          <w:p w14:paraId="383F7D15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A6900">
              <w:rPr>
                <w:rFonts w:asciiTheme="majorBidi" w:hAnsiTheme="majorBidi" w:cstheme="majorBidi"/>
                <w:kern w:val="0"/>
                <w:sz w:val="20"/>
                <w:szCs w:val="20"/>
              </w:rPr>
              <w:t>Type of university</w:t>
            </w:r>
          </w:p>
        </w:tc>
        <w:tc>
          <w:tcPr>
            <w:tcW w:w="1350" w:type="dxa"/>
          </w:tcPr>
          <w:p w14:paraId="76AE5B5A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A6900">
              <w:rPr>
                <w:rFonts w:asciiTheme="majorBidi" w:hAnsiTheme="majorBidi" w:cstheme="majorBidi"/>
                <w:kern w:val="0"/>
                <w:sz w:val="20"/>
                <w:szCs w:val="20"/>
              </w:rPr>
              <w:t>Private</w:t>
            </w:r>
          </w:p>
        </w:tc>
        <w:tc>
          <w:tcPr>
            <w:tcW w:w="1080" w:type="dxa"/>
          </w:tcPr>
          <w:p w14:paraId="19F38BE6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A6900">
              <w:rPr>
                <w:rFonts w:asciiTheme="majorBidi" w:hAnsiTheme="majorBidi" w:cstheme="majorBidi"/>
                <w:kern w:val="0"/>
                <w:sz w:val="20"/>
                <w:szCs w:val="20"/>
              </w:rPr>
              <w:t>24</w:t>
            </w:r>
          </w:p>
        </w:tc>
        <w:tc>
          <w:tcPr>
            <w:tcW w:w="1080" w:type="dxa"/>
          </w:tcPr>
          <w:p w14:paraId="2F4AC84E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260" w:type="dxa"/>
          </w:tcPr>
          <w:p w14:paraId="62F31254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284" w:type="dxa"/>
            <w:vMerge w:val="restart"/>
          </w:tcPr>
          <w:p w14:paraId="221310FC" w14:textId="77777777" w:rsidR="000E12BA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07F5FAC" w14:textId="77777777" w:rsidR="000E12BA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41</w:t>
            </w:r>
          </w:p>
          <w:p w14:paraId="4186384E" w14:textId="77777777" w:rsidR="000E12BA" w:rsidRPr="00EE16DB" w:rsidRDefault="000E12BA" w:rsidP="000E12B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E12BA" w:rsidRPr="00EE16DB" w14:paraId="4BAB5B04" w14:textId="77777777" w:rsidTr="000E12BA">
        <w:trPr>
          <w:trHeight w:val="353"/>
        </w:trPr>
        <w:tc>
          <w:tcPr>
            <w:tcW w:w="2901" w:type="dxa"/>
            <w:vMerge/>
          </w:tcPr>
          <w:p w14:paraId="672B616D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6457D00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A6900">
              <w:rPr>
                <w:rFonts w:asciiTheme="majorBidi" w:hAnsiTheme="majorBidi" w:cstheme="majorBidi"/>
                <w:kern w:val="0"/>
                <w:sz w:val="20"/>
                <w:szCs w:val="20"/>
              </w:rPr>
              <w:t>public</w:t>
            </w:r>
          </w:p>
        </w:tc>
        <w:tc>
          <w:tcPr>
            <w:tcW w:w="1080" w:type="dxa"/>
          </w:tcPr>
          <w:p w14:paraId="32D919C8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A6900">
              <w:rPr>
                <w:rFonts w:asciiTheme="majorBidi" w:hAnsiTheme="majorBidi" w:cstheme="majorBidi"/>
                <w:kern w:val="0"/>
                <w:sz w:val="20"/>
                <w:szCs w:val="20"/>
              </w:rPr>
              <w:t>2</w:t>
            </w:r>
            <w:r w:rsidRPr="00EE16DB">
              <w:rPr>
                <w:rFonts w:asciiTheme="majorBidi" w:hAnsiTheme="majorBidi" w:cstheme="majorBidi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4DBECAA6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260" w:type="dxa"/>
          </w:tcPr>
          <w:p w14:paraId="2B71169A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284" w:type="dxa"/>
            <w:vMerge/>
          </w:tcPr>
          <w:p w14:paraId="2C7CD2AF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E12BA" w:rsidRPr="00EE16DB" w14:paraId="11D65239" w14:textId="77777777" w:rsidTr="000E12BA">
        <w:trPr>
          <w:trHeight w:val="443"/>
        </w:trPr>
        <w:tc>
          <w:tcPr>
            <w:tcW w:w="2901" w:type="dxa"/>
            <w:vMerge w:val="restart"/>
          </w:tcPr>
          <w:p w14:paraId="07CF8152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0A6900">
              <w:rPr>
                <w:rFonts w:asciiTheme="majorBidi" w:hAnsiTheme="majorBidi" w:cstheme="majorBidi"/>
                <w:kern w:val="0"/>
                <w:sz w:val="20"/>
                <w:szCs w:val="20"/>
              </w:rPr>
              <w:t>Have you been taught</w:t>
            </w:r>
            <w:proofErr w:type="gramEnd"/>
            <w:r w:rsidRPr="000A69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“research methods” during your undergrad study?</w:t>
            </w:r>
          </w:p>
        </w:tc>
        <w:tc>
          <w:tcPr>
            <w:tcW w:w="1350" w:type="dxa"/>
          </w:tcPr>
          <w:p w14:paraId="3EA0EA99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14:paraId="3E54D82F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7F64C6E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080" w:type="dxa"/>
          </w:tcPr>
          <w:p w14:paraId="1EDEEB22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260" w:type="dxa"/>
          </w:tcPr>
          <w:p w14:paraId="68EF42A7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284" w:type="dxa"/>
            <w:vMerge w:val="restart"/>
          </w:tcPr>
          <w:p w14:paraId="3DDCEF90" w14:textId="77777777" w:rsidR="000E12BA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FDF3A8E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21</w:t>
            </w:r>
          </w:p>
        </w:tc>
      </w:tr>
      <w:tr w:rsidR="000E12BA" w:rsidRPr="00EE16DB" w14:paraId="122F02E3" w14:textId="77777777" w:rsidTr="000E12BA">
        <w:trPr>
          <w:trHeight w:val="174"/>
        </w:trPr>
        <w:tc>
          <w:tcPr>
            <w:tcW w:w="2901" w:type="dxa"/>
            <w:vMerge/>
          </w:tcPr>
          <w:p w14:paraId="661D191D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5596786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  <w:p w14:paraId="51E52811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F3EEA57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080" w:type="dxa"/>
          </w:tcPr>
          <w:p w14:paraId="0BB10777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260" w:type="dxa"/>
          </w:tcPr>
          <w:p w14:paraId="21781D60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284" w:type="dxa"/>
            <w:vMerge/>
          </w:tcPr>
          <w:p w14:paraId="180BA7BF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E12BA" w:rsidRPr="00EE16DB" w14:paraId="573672C2" w14:textId="77777777" w:rsidTr="000E12BA">
        <w:trPr>
          <w:trHeight w:val="425"/>
        </w:trPr>
        <w:tc>
          <w:tcPr>
            <w:tcW w:w="2901" w:type="dxa"/>
            <w:vMerge w:val="restart"/>
          </w:tcPr>
          <w:p w14:paraId="308E704B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A6900">
              <w:rPr>
                <w:rFonts w:asciiTheme="majorBidi" w:hAnsiTheme="majorBidi" w:cstheme="majorBidi"/>
                <w:kern w:val="0"/>
                <w:sz w:val="20"/>
                <w:szCs w:val="20"/>
              </w:rPr>
              <w:t>Do you have prior research experience, or have you been involved in conducting research before?</w:t>
            </w:r>
          </w:p>
        </w:tc>
        <w:tc>
          <w:tcPr>
            <w:tcW w:w="1350" w:type="dxa"/>
          </w:tcPr>
          <w:p w14:paraId="6376BF11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5D8CD680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080" w:type="dxa"/>
          </w:tcPr>
          <w:p w14:paraId="7F0DD8D8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260" w:type="dxa"/>
          </w:tcPr>
          <w:p w14:paraId="5144C955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284" w:type="dxa"/>
            <w:vMerge w:val="restart"/>
          </w:tcPr>
          <w:p w14:paraId="56ECAD40" w14:textId="77777777" w:rsidR="000E12BA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0BF5541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gt;0.001</w:t>
            </w:r>
          </w:p>
        </w:tc>
      </w:tr>
      <w:tr w:rsidR="000E12BA" w:rsidRPr="00EE16DB" w14:paraId="55F24495" w14:textId="77777777" w:rsidTr="000E12BA">
        <w:trPr>
          <w:trHeight w:val="227"/>
        </w:trPr>
        <w:tc>
          <w:tcPr>
            <w:tcW w:w="2901" w:type="dxa"/>
            <w:vMerge/>
          </w:tcPr>
          <w:p w14:paraId="5EDD55A4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C2B5442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554C6674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080" w:type="dxa"/>
          </w:tcPr>
          <w:p w14:paraId="6F03615B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260" w:type="dxa"/>
          </w:tcPr>
          <w:p w14:paraId="6FBACB81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1284" w:type="dxa"/>
            <w:vMerge/>
          </w:tcPr>
          <w:p w14:paraId="6C1DFFFC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E12BA" w:rsidRPr="00EE16DB" w14:paraId="1BB09661" w14:textId="77777777" w:rsidTr="000E12BA">
        <w:trPr>
          <w:trHeight w:val="362"/>
        </w:trPr>
        <w:tc>
          <w:tcPr>
            <w:tcW w:w="2901" w:type="dxa"/>
            <w:vMerge w:val="restart"/>
          </w:tcPr>
          <w:p w14:paraId="4A3DE078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135E">
              <w:rPr>
                <w:rFonts w:asciiTheme="majorBidi" w:hAnsiTheme="majorBidi" w:cstheme="majorBidi"/>
                <w:kern w:val="0"/>
                <w:sz w:val="20"/>
                <w:szCs w:val="20"/>
              </w:rPr>
              <w:t>Can you differentiate between different literature resources?</w:t>
            </w:r>
          </w:p>
        </w:tc>
        <w:tc>
          <w:tcPr>
            <w:tcW w:w="1350" w:type="dxa"/>
          </w:tcPr>
          <w:p w14:paraId="42D93B5A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22C6CAC8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080" w:type="dxa"/>
          </w:tcPr>
          <w:p w14:paraId="3F5E2164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260" w:type="dxa"/>
          </w:tcPr>
          <w:p w14:paraId="1933BECA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284" w:type="dxa"/>
            <w:vMerge w:val="restart"/>
          </w:tcPr>
          <w:p w14:paraId="712B0D78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0E12BA" w:rsidRPr="00EE16DB" w14:paraId="29755763" w14:textId="77777777" w:rsidTr="000E12BA">
        <w:trPr>
          <w:trHeight w:val="353"/>
        </w:trPr>
        <w:tc>
          <w:tcPr>
            <w:tcW w:w="2901" w:type="dxa"/>
            <w:vMerge/>
          </w:tcPr>
          <w:p w14:paraId="6085BC5C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5980D50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5435B27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080" w:type="dxa"/>
          </w:tcPr>
          <w:p w14:paraId="740CBDA2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260" w:type="dxa"/>
          </w:tcPr>
          <w:p w14:paraId="27D3E138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284" w:type="dxa"/>
            <w:vMerge/>
          </w:tcPr>
          <w:p w14:paraId="0673F471" w14:textId="77777777" w:rsidR="000E12BA" w:rsidRPr="00EE16DB" w:rsidRDefault="000E12BA" w:rsidP="000E12B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bookmarkEnd w:id="0"/>
    <w:p w14:paraId="1358CC52" w14:textId="6E36C47E" w:rsidR="00C871D1" w:rsidRDefault="00C871D1" w:rsidP="00C871D1">
      <w:r>
        <w:t xml:space="preserve">Table S1. </w:t>
      </w:r>
      <w:r w:rsidR="0086683C">
        <w:t>S</w:t>
      </w:r>
      <w:r>
        <w:t>ociodemographic characters' association with the confidence score</w:t>
      </w:r>
      <w:r w:rsidR="0086683C">
        <w:t>s</w:t>
      </w:r>
      <w:r>
        <w:t>.</w:t>
      </w:r>
    </w:p>
    <w:p w14:paraId="212AB167" w14:textId="77777777" w:rsidR="00C871D1" w:rsidRDefault="00C871D1"/>
    <w:p w14:paraId="41B37E32" w14:textId="77777777" w:rsidR="00C871D1" w:rsidRDefault="00C871D1"/>
    <w:p w14:paraId="44EACA96" w14:textId="31BD98EA" w:rsidR="00C871D1" w:rsidRDefault="00C871D1" w:rsidP="00C871D1"/>
    <w:p w14:paraId="7A755DEA" w14:textId="77777777" w:rsidR="00A63F49" w:rsidRDefault="00A63F49"/>
    <w:p w14:paraId="4B7E8B32" w14:textId="77777777" w:rsidR="00A63F49" w:rsidRDefault="00A63F49"/>
    <w:p w14:paraId="5FA325B7" w14:textId="77777777" w:rsidR="00A63F49" w:rsidRDefault="00A63F49"/>
    <w:p w14:paraId="17177B82" w14:textId="77777777" w:rsidR="00A63F49" w:rsidRDefault="00A63F49"/>
    <w:p w14:paraId="79F0A84A" w14:textId="77777777" w:rsidR="00A63F49" w:rsidRDefault="00A63F49"/>
    <w:p w14:paraId="49729283" w14:textId="77777777" w:rsidR="00A63F49" w:rsidRDefault="00A63F49"/>
    <w:p w14:paraId="78F2E739" w14:textId="77777777" w:rsidR="00A63F49" w:rsidRDefault="00A63F49"/>
    <w:p w14:paraId="46237B99" w14:textId="77777777" w:rsidR="00A63F49" w:rsidRDefault="00A63F49"/>
    <w:p w14:paraId="518165B0" w14:textId="77777777" w:rsidR="00A63F49" w:rsidRDefault="00A63F49"/>
    <w:p w14:paraId="2C460340" w14:textId="77777777" w:rsidR="00A63F49" w:rsidRDefault="00A63F49"/>
    <w:p w14:paraId="75A5BD9D" w14:textId="77777777" w:rsidR="00A63F49" w:rsidRDefault="00A63F49"/>
    <w:p w14:paraId="1FBF408D" w14:textId="77777777" w:rsidR="00A63F49" w:rsidRDefault="00A63F49"/>
    <w:p w14:paraId="5D0D94C8" w14:textId="77777777" w:rsidR="00A63F49" w:rsidRDefault="00A63F49"/>
    <w:p w14:paraId="5956BA52" w14:textId="77777777" w:rsidR="00A63F49" w:rsidRDefault="00A63F49"/>
    <w:p w14:paraId="23C2920E" w14:textId="77777777" w:rsidR="00A63F49" w:rsidRDefault="00A63F49"/>
    <w:p w14:paraId="4C2D8365" w14:textId="77777777" w:rsidR="00A63F49" w:rsidRDefault="00A63F49"/>
    <w:p w14:paraId="41B39F40" w14:textId="77777777" w:rsidR="00A63F49" w:rsidRDefault="00A63F49"/>
    <w:p w14:paraId="536AA513" w14:textId="79C73E9A" w:rsidR="001C4BF0" w:rsidRDefault="001C4BF0" w:rsidP="001C4BF0">
      <w:r>
        <w:t xml:space="preserve">Table S2. </w:t>
      </w:r>
      <w:r w:rsidR="00C76439">
        <w:t>S</w:t>
      </w:r>
      <w:r>
        <w:t>ociodemographic characters' association with the practice score</w:t>
      </w:r>
      <w:r w:rsidR="00C76439">
        <w:t>s</w:t>
      </w:r>
      <w:r>
        <w:t>.</w:t>
      </w:r>
    </w:p>
    <w:p w14:paraId="3D4BB952" w14:textId="77777777" w:rsidR="001C4BF0" w:rsidRDefault="001C4BF0" w:rsidP="001C4BF0"/>
    <w:tbl>
      <w:tblPr>
        <w:tblStyle w:val="TableGrid"/>
        <w:tblpPr w:leftFromText="180" w:rightFromText="180" w:vertAnchor="page" w:horzAnchor="page" w:tblpX="704" w:tblpY="3618"/>
        <w:tblOverlap w:val="never"/>
        <w:tblW w:w="89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01"/>
        <w:gridCol w:w="1350"/>
        <w:gridCol w:w="1080"/>
        <w:gridCol w:w="1080"/>
        <w:gridCol w:w="1260"/>
        <w:gridCol w:w="1284"/>
      </w:tblGrid>
      <w:tr w:rsidR="001C4BF0" w:rsidRPr="00EE16DB" w14:paraId="42854662" w14:textId="77777777" w:rsidTr="001C4BF0">
        <w:trPr>
          <w:trHeight w:val="96"/>
        </w:trPr>
        <w:tc>
          <w:tcPr>
            <w:tcW w:w="4251" w:type="dxa"/>
            <w:gridSpan w:val="2"/>
          </w:tcPr>
          <w:p w14:paraId="0106674F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Variable</w:t>
            </w:r>
          </w:p>
        </w:tc>
        <w:tc>
          <w:tcPr>
            <w:tcW w:w="1080" w:type="dxa"/>
          </w:tcPr>
          <w:p w14:paraId="6DB5E9C9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median</w:t>
            </w:r>
          </w:p>
        </w:tc>
        <w:tc>
          <w:tcPr>
            <w:tcW w:w="1080" w:type="dxa"/>
          </w:tcPr>
          <w:p w14:paraId="76D6A4AD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 xml:space="preserve">25 </w:t>
            </w:r>
            <w:r w:rsidRPr="0064135E">
              <w:rPr>
                <w:rFonts w:asciiTheme="majorBidi" w:hAnsiTheme="majorBidi" w:cstheme="majorBidi"/>
                <w:kern w:val="0"/>
                <w:sz w:val="20"/>
                <w:szCs w:val="20"/>
              </w:rPr>
              <w:t>Percentile</w:t>
            </w:r>
          </w:p>
        </w:tc>
        <w:tc>
          <w:tcPr>
            <w:tcW w:w="1260" w:type="dxa"/>
          </w:tcPr>
          <w:p w14:paraId="2378725E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75</w:t>
            </w:r>
            <w:r w:rsidRPr="00EE16DB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</w:t>
            </w:r>
            <w:r w:rsidRPr="0064135E">
              <w:rPr>
                <w:rFonts w:asciiTheme="majorBidi" w:hAnsiTheme="majorBidi" w:cstheme="majorBidi"/>
                <w:kern w:val="0"/>
                <w:sz w:val="20"/>
                <w:szCs w:val="20"/>
              </w:rPr>
              <w:t>Percentile</w:t>
            </w:r>
          </w:p>
        </w:tc>
        <w:tc>
          <w:tcPr>
            <w:tcW w:w="1284" w:type="dxa"/>
          </w:tcPr>
          <w:p w14:paraId="5EC83AD1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</w:tr>
      <w:tr w:rsidR="001C4BF0" w:rsidRPr="00EE16DB" w14:paraId="4519A155" w14:textId="77777777" w:rsidTr="001C4BF0">
        <w:trPr>
          <w:trHeight w:val="425"/>
        </w:trPr>
        <w:tc>
          <w:tcPr>
            <w:tcW w:w="2901" w:type="dxa"/>
            <w:vMerge w:val="restart"/>
          </w:tcPr>
          <w:p w14:paraId="0DE9EB02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Gender</w:t>
            </w:r>
          </w:p>
        </w:tc>
        <w:tc>
          <w:tcPr>
            <w:tcW w:w="1350" w:type="dxa"/>
          </w:tcPr>
          <w:p w14:paraId="61E95130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1080" w:type="dxa"/>
          </w:tcPr>
          <w:p w14:paraId="4EDC97BF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7FB65725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113A21B4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284" w:type="dxa"/>
            <w:vMerge w:val="restart"/>
          </w:tcPr>
          <w:p w14:paraId="7E2BA238" w14:textId="77777777" w:rsidR="001C4BF0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AFB4882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0.181</w:t>
            </w:r>
          </w:p>
        </w:tc>
      </w:tr>
      <w:tr w:rsidR="001C4BF0" w:rsidRPr="00EE16DB" w14:paraId="3ABACF29" w14:textId="77777777" w:rsidTr="001C4BF0">
        <w:trPr>
          <w:trHeight w:val="347"/>
        </w:trPr>
        <w:tc>
          <w:tcPr>
            <w:tcW w:w="2901" w:type="dxa"/>
            <w:vMerge/>
          </w:tcPr>
          <w:p w14:paraId="034F0855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9FF5F2D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14:paraId="24F300F7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14:paraId="1978D65F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4BC4AC27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284" w:type="dxa"/>
            <w:vMerge/>
          </w:tcPr>
          <w:p w14:paraId="530D27C0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C4BF0" w:rsidRPr="00EE16DB" w14:paraId="7E15570E" w14:textId="77777777" w:rsidTr="001C4BF0">
        <w:trPr>
          <w:trHeight w:val="353"/>
        </w:trPr>
        <w:tc>
          <w:tcPr>
            <w:tcW w:w="2901" w:type="dxa"/>
            <w:vMerge w:val="restart"/>
          </w:tcPr>
          <w:p w14:paraId="2BAA2CA4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A6900">
              <w:rPr>
                <w:rFonts w:asciiTheme="majorBidi" w:hAnsiTheme="majorBidi" w:cstheme="majorBidi"/>
                <w:kern w:val="0"/>
                <w:sz w:val="20"/>
                <w:szCs w:val="20"/>
              </w:rPr>
              <w:t>Type of university</w:t>
            </w:r>
          </w:p>
        </w:tc>
        <w:tc>
          <w:tcPr>
            <w:tcW w:w="1350" w:type="dxa"/>
          </w:tcPr>
          <w:p w14:paraId="3A7F53C3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A6900">
              <w:rPr>
                <w:rFonts w:asciiTheme="majorBidi" w:hAnsiTheme="majorBidi" w:cstheme="majorBidi"/>
                <w:kern w:val="0"/>
                <w:sz w:val="20"/>
                <w:szCs w:val="20"/>
              </w:rPr>
              <w:t>Private</w:t>
            </w:r>
          </w:p>
        </w:tc>
        <w:tc>
          <w:tcPr>
            <w:tcW w:w="1080" w:type="dxa"/>
          </w:tcPr>
          <w:p w14:paraId="41BD44EB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1509C67D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33105817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284" w:type="dxa"/>
            <w:vMerge w:val="restart"/>
          </w:tcPr>
          <w:p w14:paraId="15104A6B" w14:textId="77777777" w:rsidR="001C4BF0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D03991A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37</w:t>
            </w:r>
          </w:p>
        </w:tc>
      </w:tr>
      <w:tr w:rsidR="001C4BF0" w:rsidRPr="00EE16DB" w14:paraId="3DDCDF75" w14:textId="77777777" w:rsidTr="001C4BF0">
        <w:trPr>
          <w:trHeight w:val="353"/>
        </w:trPr>
        <w:tc>
          <w:tcPr>
            <w:tcW w:w="2901" w:type="dxa"/>
            <w:vMerge/>
          </w:tcPr>
          <w:p w14:paraId="13B9A169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371ED38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A6900">
              <w:rPr>
                <w:rFonts w:asciiTheme="majorBidi" w:hAnsiTheme="majorBidi" w:cstheme="majorBidi"/>
                <w:kern w:val="0"/>
                <w:sz w:val="20"/>
                <w:szCs w:val="20"/>
              </w:rPr>
              <w:t>public</w:t>
            </w:r>
          </w:p>
        </w:tc>
        <w:tc>
          <w:tcPr>
            <w:tcW w:w="1080" w:type="dxa"/>
          </w:tcPr>
          <w:p w14:paraId="54A66066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0DCD07D8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0DB29455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284" w:type="dxa"/>
            <w:vMerge/>
          </w:tcPr>
          <w:p w14:paraId="16F13076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C4BF0" w:rsidRPr="00EE16DB" w14:paraId="2F4453C0" w14:textId="77777777" w:rsidTr="001C4BF0">
        <w:trPr>
          <w:trHeight w:val="443"/>
        </w:trPr>
        <w:tc>
          <w:tcPr>
            <w:tcW w:w="2901" w:type="dxa"/>
            <w:vMerge w:val="restart"/>
          </w:tcPr>
          <w:p w14:paraId="5D755502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0A6900">
              <w:rPr>
                <w:rFonts w:asciiTheme="majorBidi" w:hAnsiTheme="majorBidi" w:cstheme="majorBidi"/>
                <w:kern w:val="0"/>
                <w:sz w:val="20"/>
                <w:szCs w:val="20"/>
              </w:rPr>
              <w:t>Have you been taught</w:t>
            </w:r>
            <w:proofErr w:type="gramEnd"/>
            <w:r w:rsidRPr="000A69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“research methods” during your undergrad study?</w:t>
            </w:r>
          </w:p>
        </w:tc>
        <w:tc>
          <w:tcPr>
            <w:tcW w:w="1350" w:type="dxa"/>
          </w:tcPr>
          <w:p w14:paraId="794B0ED5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14:paraId="4F84EACD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930AA31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1AFDECF9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1A78D7C3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84" w:type="dxa"/>
            <w:vMerge w:val="restart"/>
          </w:tcPr>
          <w:p w14:paraId="28FA1C5F" w14:textId="77777777" w:rsidR="001C4BF0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E1F3BC2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gt;0.001</w:t>
            </w:r>
          </w:p>
        </w:tc>
      </w:tr>
      <w:tr w:rsidR="001C4BF0" w:rsidRPr="00EE16DB" w14:paraId="4D2F8131" w14:textId="77777777" w:rsidTr="001C4BF0">
        <w:trPr>
          <w:trHeight w:val="174"/>
        </w:trPr>
        <w:tc>
          <w:tcPr>
            <w:tcW w:w="2901" w:type="dxa"/>
            <w:vMerge/>
          </w:tcPr>
          <w:p w14:paraId="6B4DB128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E924584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  <w:p w14:paraId="6C81A7B3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50B7A8F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14:paraId="64699597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419CB34C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284" w:type="dxa"/>
            <w:vMerge/>
          </w:tcPr>
          <w:p w14:paraId="33974499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C4BF0" w:rsidRPr="00EE16DB" w14:paraId="5B3F6E24" w14:textId="77777777" w:rsidTr="001C4BF0">
        <w:trPr>
          <w:trHeight w:val="425"/>
        </w:trPr>
        <w:tc>
          <w:tcPr>
            <w:tcW w:w="2901" w:type="dxa"/>
            <w:vMerge w:val="restart"/>
          </w:tcPr>
          <w:p w14:paraId="327C05F3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A6900">
              <w:rPr>
                <w:rFonts w:asciiTheme="majorBidi" w:hAnsiTheme="majorBidi" w:cstheme="majorBidi"/>
                <w:kern w:val="0"/>
                <w:sz w:val="20"/>
                <w:szCs w:val="20"/>
              </w:rPr>
              <w:t>Do you have prior research experience, or have you been involved in conducting research before?</w:t>
            </w:r>
          </w:p>
        </w:tc>
        <w:tc>
          <w:tcPr>
            <w:tcW w:w="1350" w:type="dxa"/>
          </w:tcPr>
          <w:p w14:paraId="5AFD0A40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387F2453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00A14D49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471EA7C9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84" w:type="dxa"/>
            <w:vMerge w:val="restart"/>
          </w:tcPr>
          <w:p w14:paraId="7E17A1AF" w14:textId="77777777" w:rsidR="001C4BF0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BA2AFCE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gt;0.001</w:t>
            </w:r>
          </w:p>
        </w:tc>
      </w:tr>
      <w:tr w:rsidR="001C4BF0" w:rsidRPr="00EE16DB" w14:paraId="453B3E61" w14:textId="77777777" w:rsidTr="001C4BF0">
        <w:trPr>
          <w:trHeight w:val="227"/>
        </w:trPr>
        <w:tc>
          <w:tcPr>
            <w:tcW w:w="2901" w:type="dxa"/>
            <w:vMerge/>
          </w:tcPr>
          <w:p w14:paraId="2B71421B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301D648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68866524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14:paraId="06E2FFE1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4D7F207F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284" w:type="dxa"/>
            <w:vMerge/>
          </w:tcPr>
          <w:p w14:paraId="210E8619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C4BF0" w:rsidRPr="00EE16DB" w14:paraId="5ED729E4" w14:textId="77777777" w:rsidTr="001C4BF0">
        <w:trPr>
          <w:trHeight w:val="362"/>
        </w:trPr>
        <w:tc>
          <w:tcPr>
            <w:tcW w:w="2901" w:type="dxa"/>
            <w:vMerge w:val="restart"/>
          </w:tcPr>
          <w:p w14:paraId="0CD4EC27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135E">
              <w:rPr>
                <w:rFonts w:asciiTheme="majorBidi" w:hAnsiTheme="majorBidi" w:cstheme="majorBidi"/>
                <w:kern w:val="0"/>
                <w:sz w:val="20"/>
                <w:szCs w:val="20"/>
              </w:rPr>
              <w:t>Can you differentiate between different literature resources?</w:t>
            </w:r>
          </w:p>
        </w:tc>
        <w:tc>
          <w:tcPr>
            <w:tcW w:w="1350" w:type="dxa"/>
          </w:tcPr>
          <w:p w14:paraId="5F7450A2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0C464719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7F22414D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60302227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284" w:type="dxa"/>
            <w:vMerge w:val="restart"/>
          </w:tcPr>
          <w:p w14:paraId="319B23AF" w14:textId="77777777" w:rsidR="001C4BF0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7B4D189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&gt;0.001</w:t>
            </w:r>
          </w:p>
        </w:tc>
      </w:tr>
      <w:tr w:rsidR="001C4BF0" w:rsidRPr="00EE16DB" w14:paraId="377B9F40" w14:textId="77777777" w:rsidTr="001C4BF0">
        <w:trPr>
          <w:trHeight w:val="353"/>
        </w:trPr>
        <w:tc>
          <w:tcPr>
            <w:tcW w:w="2901" w:type="dxa"/>
            <w:vMerge/>
          </w:tcPr>
          <w:p w14:paraId="7F6F07B6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187C2EE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304E215E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14:paraId="4062E51F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2CFCA52A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284" w:type="dxa"/>
            <w:vMerge/>
          </w:tcPr>
          <w:p w14:paraId="7358F9FF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1C0BD526" w14:textId="77777777" w:rsidR="00A63F49" w:rsidRDefault="00A63F49"/>
    <w:p w14:paraId="5A0FF5A7" w14:textId="77777777" w:rsidR="00A63F49" w:rsidRDefault="00A63F49"/>
    <w:p w14:paraId="61DE3AA3" w14:textId="77777777" w:rsidR="00A63F49" w:rsidRDefault="00A63F49"/>
    <w:p w14:paraId="6D934829" w14:textId="77777777" w:rsidR="00A63F49" w:rsidRDefault="00A63F49"/>
    <w:p w14:paraId="43F59959" w14:textId="77777777" w:rsidR="00A63F49" w:rsidRDefault="00A63F49"/>
    <w:p w14:paraId="2BDA16A6" w14:textId="77777777" w:rsidR="00A63F49" w:rsidRDefault="00A63F49"/>
    <w:p w14:paraId="69E52BBE" w14:textId="77777777" w:rsidR="00A63F49" w:rsidRDefault="00A63F49"/>
    <w:p w14:paraId="0A90E8D8" w14:textId="77777777" w:rsidR="00A63F49" w:rsidRDefault="00A63F49"/>
    <w:p w14:paraId="0866DEA3" w14:textId="77777777" w:rsidR="00A63F49" w:rsidRDefault="00A63F49"/>
    <w:p w14:paraId="24FD5DC5" w14:textId="77777777" w:rsidR="00A63F49" w:rsidRDefault="00A63F49"/>
    <w:p w14:paraId="1FAA0027" w14:textId="77777777" w:rsidR="00C871D1" w:rsidRDefault="00C871D1"/>
    <w:p w14:paraId="741393BE" w14:textId="77777777" w:rsidR="001C4BF0" w:rsidRDefault="001C4BF0" w:rsidP="001C4BF0"/>
    <w:p w14:paraId="598BC562" w14:textId="77777777" w:rsidR="001C4BF0" w:rsidRDefault="001C4BF0" w:rsidP="001C4BF0"/>
    <w:p w14:paraId="2E17CFF8" w14:textId="3A502DDD" w:rsidR="001C4BF0" w:rsidRDefault="001C4BF0" w:rsidP="001C4BF0"/>
    <w:tbl>
      <w:tblPr>
        <w:tblStyle w:val="TableGrid"/>
        <w:tblpPr w:leftFromText="180" w:rightFromText="180" w:vertAnchor="page" w:horzAnchor="page" w:tblpX="888" w:tblpY="2529"/>
        <w:tblOverlap w:val="never"/>
        <w:tblW w:w="89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01"/>
        <w:gridCol w:w="1350"/>
        <w:gridCol w:w="1080"/>
        <w:gridCol w:w="1080"/>
        <w:gridCol w:w="1260"/>
        <w:gridCol w:w="1284"/>
      </w:tblGrid>
      <w:tr w:rsidR="001C4BF0" w:rsidRPr="00EE16DB" w14:paraId="26075CFE" w14:textId="77777777" w:rsidTr="001C4BF0">
        <w:trPr>
          <w:trHeight w:val="96"/>
        </w:trPr>
        <w:tc>
          <w:tcPr>
            <w:tcW w:w="4251" w:type="dxa"/>
            <w:gridSpan w:val="2"/>
          </w:tcPr>
          <w:p w14:paraId="45FB3C54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Variable</w:t>
            </w:r>
          </w:p>
        </w:tc>
        <w:tc>
          <w:tcPr>
            <w:tcW w:w="1080" w:type="dxa"/>
          </w:tcPr>
          <w:p w14:paraId="52464BF1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median</w:t>
            </w:r>
          </w:p>
        </w:tc>
        <w:tc>
          <w:tcPr>
            <w:tcW w:w="1080" w:type="dxa"/>
          </w:tcPr>
          <w:p w14:paraId="6DDC3CD5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 xml:space="preserve">25 </w:t>
            </w:r>
            <w:r w:rsidRPr="0064135E">
              <w:rPr>
                <w:rFonts w:asciiTheme="majorBidi" w:hAnsiTheme="majorBidi" w:cstheme="majorBidi"/>
                <w:kern w:val="0"/>
                <w:sz w:val="20"/>
                <w:szCs w:val="20"/>
              </w:rPr>
              <w:t>Percentile</w:t>
            </w:r>
          </w:p>
        </w:tc>
        <w:tc>
          <w:tcPr>
            <w:tcW w:w="1260" w:type="dxa"/>
          </w:tcPr>
          <w:p w14:paraId="3516A0E1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75</w:t>
            </w:r>
            <w:r w:rsidRPr="00EE16DB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</w:t>
            </w:r>
            <w:r w:rsidRPr="0064135E">
              <w:rPr>
                <w:rFonts w:asciiTheme="majorBidi" w:hAnsiTheme="majorBidi" w:cstheme="majorBidi"/>
                <w:kern w:val="0"/>
                <w:sz w:val="20"/>
                <w:szCs w:val="20"/>
              </w:rPr>
              <w:t>Percentile</w:t>
            </w:r>
          </w:p>
        </w:tc>
        <w:tc>
          <w:tcPr>
            <w:tcW w:w="1284" w:type="dxa"/>
          </w:tcPr>
          <w:p w14:paraId="4026A7FD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</w:tr>
      <w:tr w:rsidR="001C4BF0" w:rsidRPr="00EE16DB" w14:paraId="57898475" w14:textId="77777777" w:rsidTr="001C4BF0">
        <w:trPr>
          <w:trHeight w:val="425"/>
        </w:trPr>
        <w:tc>
          <w:tcPr>
            <w:tcW w:w="2901" w:type="dxa"/>
            <w:vMerge w:val="restart"/>
          </w:tcPr>
          <w:p w14:paraId="03874C13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Gender</w:t>
            </w:r>
          </w:p>
        </w:tc>
        <w:tc>
          <w:tcPr>
            <w:tcW w:w="1350" w:type="dxa"/>
          </w:tcPr>
          <w:p w14:paraId="787E3989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1080" w:type="dxa"/>
          </w:tcPr>
          <w:p w14:paraId="1D72254C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1080" w:type="dxa"/>
          </w:tcPr>
          <w:p w14:paraId="3F0D9712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1260" w:type="dxa"/>
          </w:tcPr>
          <w:p w14:paraId="07696BCD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1284" w:type="dxa"/>
            <w:vMerge w:val="restart"/>
          </w:tcPr>
          <w:p w14:paraId="72595E47" w14:textId="77777777" w:rsidR="001C4BF0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982BC95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0.681</w:t>
            </w:r>
          </w:p>
        </w:tc>
      </w:tr>
      <w:tr w:rsidR="001C4BF0" w:rsidRPr="00EE16DB" w14:paraId="356D5EFD" w14:textId="77777777" w:rsidTr="001C4BF0">
        <w:trPr>
          <w:trHeight w:val="443"/>
        </w:trPr>
        <w:tc>
          <w:tcPr>
            <w:tcW w:w="2901" w:type="dxa"/>
            <w:vMerge/>
          </w:tcPr>
          <w:p w14:paraId="51AB5EA9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65B5149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1080" w:type="dxa"/>
          </w:tcPr>
          <w:p w14:paraId="684A39D4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1080" w:type="dxa"/>
          </w:tcPr>
          <w:p w14:paraId="029971D4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1260" w:type="dxa"/>
          </w:tcPr>
          <w:p w14:paraId="53B09680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284" w:type="dxa"/>
            <w:vMerge/>
          </w:tcPr>
          <w:p w14:paraId="388A8717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C4BF0" w:rsidRPr="00EE16DB" w14:paraId="0D8305B8" w14:textId="77777777" w:rsidTr="001C4BF0">
        <w:trPr>
          <w:trHeight w:val="353"/>
        </w:trPr>
        <w:tc>
          <w:tcPr>
            <w:tcW w:w="2901" w:type="dxa"/>
            <w:vMerge w:val="restart"/>
          </w:tcPr>
          <w:p w14:paraId="3FE1DD63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A6900">
              <w:rPr>
                <w:rFonts w:asciiTheme="majorBidi" w:hAnsiTheme="majorBidi" w:cstheme="majorBidi"/>
                <w:kern w:val="0"/>
                <w:sz w:val="20"/>
                <w:szCs w:val="20"/>
              </w:rPr>
              <w:t>Type of university</w:t>
            </w:r>
          </w:p>
        </w:tc>
        <w:tc>
          <w:tcPr>
            <w:tcW w:w="1350" w:type="dxa"/>
          </w:tcPr>
          <w:p w14:paraId="56F6F1C2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A6900">
              <w:rPr>
                <w:rFonts w:asciiTheme="majorBidi" w:hAnsiTheme="majorBidi" w:cstheme="majorBidi"/>
                <w:kern w:val="0"/>
                <w:sz w:val="20"/>
                <w:szCs w:val="20"/>
              </w:rPr>
              <w:t>Private</w:t>
            </w:r>
          </w:p>
        </w:tc>
        <w:tc>
          <w:tcPr>
            <w:tcW w:w="1080" w:type="dxa"/>
          </w:tcPr>
          <w:p w14:paraId="5AA594AA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</w:rPr>
              <w:t>55</w:t>
            </w:r>
          </w:p>
        </w:tc>
        <w:tc>
          <w:tcPr>
            <w:tcW w:w="1080" w:type="dxa"/>
          </w:tcPr>
          <w:p w14:paraId="1D451AE5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1260" w:type="dxa"/>
          </w:tcPr>
          <w:p w14:paraId="7F25948F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284" w:type="dxa"/>
            <w:vMerge w:val="restart"/>
          </w:tcPr>
          <w:p w14:paraId="5FC13C31" w14:textId="77777777" w:rsidR="001C4BF0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32F0297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46</w:t>
            </w:r>
          </w:p>
        </w:tc>
      </w:tr>
      <w:tr w:rsidR="001C4BF0" w:rsidRPr="00EE16DB" w14:paraId="03D395F7" w14:textId="77777777" w:rsidTr="001C4BF0">
        <w:trPr>
          <w:trHeight w:val="353"/>
        </w:trPr>
        <w:tc>
          <w:tcPr>
            <w:tcW w:w="2901" w:type="dxa"/>
            <w:vMerge/>
          </w:tcPr>
          <w:p w14:paraId="767F136C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418FD31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A6900">
              <w:rPr>
                <w:rFonts w:asciiTheme="majorBidi" w:hAnsiTheme="majorBidi" w:cstheme="majorBidi"/>
                <w:kern w:val="0"/>
                <w:sz w:val="20"/>
                <w:szCs w:val="20"/>
              </w:rPr>
              <w:t>public</w:t>
            </w:r>
          </w:p>
        </w:tc>
        <w:tc>
          <w:tcPr>
            <w:tcW w:w="1080" w:type="dxa"/>
          </w:tcPr>
          <w:p w14:paraId="4DB5E417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kern w:val="0"/>
                <w:sz w:val="20"/>
                <w:szCs w:val="20"/>
              </w:rPr>
              <w:t>57</w:t>
            </w:r>
          </w:p>
        </w:tc>
        <w:tc>
          <w:tcPr>
            <w:tcW w:w="1080" w:type="dxa"/>
          </w:tcPr>
          <w:p w14:paraId="55FC3566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260" w:type="dxa"/>
          </w:tcPr>
          <w:p w14:paraId="47996B3D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1284" w:type="dxa"/>
            <w:vMerge/>
          </w:tcPr>
          <w:p w14:paraId="63B3CD30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C4BF0" w:rsidRPr="00EE16DB" w14:paraId="5323FD6E" w14:textId="77777777" w:rsidTr="001C4BF0">
        <w:trPr>
          <w:trHeight w:val="443"/>
        </w:trPr>
        <w:tc>
          <w:tcPr>
            <w:tcW w:w="2901" w:type="dxa"/>
            <w:vMerge w:val="restart"/>
          </w:tcPr>
          <w:p w14:paraId="672CCAF1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0A6900">
              <w:rPr>
                <w:rFonts w:asciiTheme="majorBidi" w:hAnsiTheme="majorBidi" w:cstheme="majorBidi"/>
                <w:kern w:val="0"/>
                <w:sz w:val="20"/>
                <w:szCs w:val="20"/>
              </w:rPr>
              <w:t>Have you been taught</w:t>
            </w:r>
            <w:proofErr w:type="gramEnd"/>
            <w:r w:rsidRPr="000A6900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 “research methods” during your undergrad study?</w:t>
            </w:r>
          </w:p>
        </w:tc>
        <w:tc>
          <w:tcPr>
            <w:tcW w:w="1350" w:type="dxa"/>
          </w:tcPr>
          <w:p w14:paraId="3C7271D1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14:paraId="0D8538D8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AE268BF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1080" w:type="dxa"/>
          </w:tcPr>
          <w:p w14:paraId="6AD93CA7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1260" w:type="dxa"/>
          </w:tcPr>
          <w:p w14:paraId="2AF8C7A2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284" w:type="dxa"/>
            <w:vMerge w:val="restart"/>
          </w:tcPr>
          <w:p w14:paraId="250F5A29" w14:textId="77777777" w:rsidR="001C4BF0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902953C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94</w:t>
            </w:r>
          </w:p>
        </w:tc>
      </w:tr>
      <w:tr w:rsidR="001C4BF0" w:rsidRPr="00EE16DB" w14:paraId="59A46E33" w14:textId="77777777" w:rsidTr="001C4BF0">
        <w:trPr>
          <w:trHeight w:val="174"/>
        </w:trPr>
        <w:tc>
          <w:tcPr>
            <w:tcW w:w="2901" w:type="dxa"/>
            <w:vMerge/>
          </w:tcPr>
          <w:p w14:paraId="26BE4E9D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DDA94DB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  <w:p w14:paraId="758D7BC2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FD1B863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1080" w:type="dxa"/>
          </w:tcPr>
          <w:p w14:paraId="3B9B91FF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1260" w:type="dxa"/>
          </w:tcPr>
          <w:p w14:paraId="5A3CA9EB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1284" w:type="dxa"/>
            <w:vMerge/>
          </w:tcPr>
          <w:p w14:paraId="644F84BF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C4BF0" w:rsidRPr="00EE16DB" w14:paraId="49F08992" w14:textId="77777777" w:rsidTr="001C4BF0">
        <w:trPr>
          <w:trHeight w:val="425"/>
        </w:trPr>
        <w:tc>
          <w:tcPr>
            <w:tcW w:w="2901" w:type="dxa"/>
            <w:vMerge w:val="restart"/>
          </w:tcPr>
          <w:p w14:paraId="14247A10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A6900">
              <w:rPr>
                <w:rFonts w:asciiTheme="majorBidi" w:hAnsiTheme="majorBidi" w:cstheme="majorBidi"/>
                <w:kern w:val="0"/>
                <w:sz w:val="20"/>
                <w:szCs w:val="20"/>
              </w:rPr>
              <w:t>Do you have prior research experience, or have you been involved in conducting research before?</w:t>
            </w:r>
          </w:p>
        </w:tc>
        <w:tc>
          <w:tcPr>
            <w:tcW w:w="1350" w:type="dxa"/>
          </w:tcPr>
          <w:p w14:paraId="566B81FE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7566C05E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1080" w:type="dxa"/>
          </w:tcPr>
          <w:p w14:paraId="01EEC0DA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1260" w:type="dxa"/>
          </w:tcPr>
          <w:p w14:paraId="3F69117C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284" w:type="dxa"/>
            <w:vMerge w:val="restart"/>
          </w:tcPr>
          <w:p w14:paraId="3CD094EC" w14:textId="77777777" w:rsidR="001C4BF0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8EDE82B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36</w:t>
            </w:r>
          </w:p>
        </w:tc>
      </w:tr>
      <w:tr w:rsidR="001C4BF0" w:rsidRPr="00EE16DB" w14:paraId="1518863D" w14:textId="77777777" w:rsidTr="001C4BF0">
        <w:trPr>
          <w:trHeight w:val="227"/>
        </w:trPr>
        <w:tc>
          <w:tcPr>
            <w:tcW w:w="2901" w:type="dxa"/>
            <w:vMerge/>
          </w:tcPr>
          <w:p w14:paraId="2BDA789D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751D8F4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19FCF224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1080" w:type="dxa"/>
          </w:tcPr>
          <w:p w14:paraId="17E21F54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1260" w:type="dxa"/>
          </w:tcPr>
          <w:p w14:paraId="58D8A198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1284" w:type="dxa"/>
            <w:vMerge/>
          </w:tcPr>
          <w:p w14:paraId="09BC3A62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C4BF0" w:rsidRPr="00EE16DB" w14:paraId="4042D5C8" w14:textId="77777777" w:rsidTr="001C4BF0">
        <w:trPr>
          <w:trHeight w:val="362"/>
        </w:trPr>
        <w:tc>
          <w:tcPr>
            <w:tcW w:w="2901" w:type="dxa"/>
            <w:vMerge w:val="restart"/>
          </w:tcPr>
          <w:p w14:paraId="68E29452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135E">
              <w:rPr>
                <w:rFonts w:asciiTheme="majorBidi" w:hAnsiTheme="majorBidi" w:cstheme="majorBidi"/>
                <w:kern w:val="0"/>
                <w:sz w:val="20"/>
                <w:szCs w:val="20"/>
              </w:rPr>
              <w:t>Can you differentiate between different literature resources?</w:t>
            </w:r>
          </w:p>
        </w:tc>
        <w:tc>
          <w:tcPr>
            <w:tcW w:w="1350" w:type="dxa"/>
          </w:tcPr>
          <w:p w14:paraId="5760F68A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080" w:type="dxa"/>
          </w:tcPr>
          <w:p w14:paraId="3DDEE36D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1080" w:type="dxa"/>
          </w:tcPr>
          <w:p w14:paraId="2AC79787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1260" w:type="dxa"/>
          </w:tcPr>
          <w:p w14:paraId="460CE218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284" w:type="dxa"/>
            <w:vMerge w:val="restart"/>
          </w:tcPr>
          <w:p w14:paraId="774A9A91" w14:textId="77777777" w:rsidR="001C4BF0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418A371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07</w:t>
            </w:r>
          </w:p>
        </w:tc>
      </w:tr>
      <w:tr w:rsidR="001C4BF0" w:rsidRPr="00EE16DB" w14:paraId="79FCE866" w14:textId="77777777" w:rsidTr="001C4BF0">
        <w:trPr>
          <w:trHeight w:val="353"/>
        </w:trPr>
        <w:tc>
          <w:tcPr>
            <w:tcW w:w="2901" w:type="dxa"/>
            <w:vMerge/>
          </w:tcPr>
          <w:p w14:paraId="5F10282E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9E25457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E16DB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080" w:type="dxa"/>
          </w:tcPr>
          <w:p w14:paraId="4ACA4919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1080" w:type="dxa"/>
          </w:tcPr>
          <w:p w14:paraId="4D632676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1260" w:type="dxa"/>
          </w:tcPr>
          <w:p w14:paraId="6FC769A9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1284" w:type="dxa"/>
            <w:vMerge/>
          </w:tcPr>
          <w:p w14:paraId="502D6EB5" w14:textId="77777777" w:rsidR="001C4BF0" w:rsidRPr="00EE16DB" w:rsidRDefault="001C4BF0" w:rsidP="001C4BF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051ABDBB" w14:textId="0891AA40" w:rsidR="00C871D1" w:rsidRDefault="001C4BF0">
      <w:r>
        <w:t xml:space="preserve">Table S3. </w:t>
      </w:r>
      <w:r w:rsidR="00C76439">
        <w:t>S</w:t>
      </w:r>
      <w:r>
        <w:t>ociodemographic characters' association with the attitude score</w:t>
      </w:r>
      <w:r w:rsidR="00C76439">
        <w:t>s</w:t>
      </w:r>
      <w:r>
        <w:t>.</w:t>
      </w:r>
    </w:p>
    <w:sectPr w:rsidR="00C871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1D1"/>
    <w:rsid w:val="000E12BA"/>
    <w:rsid w:val="001C4BF0"/>
    <w:rsid w:val="00525789"/>
    <w:rsid w:val="0086683C"/>
    <w:rsid w:val="00866D71"/>
    <w:rsid w:val="00A63F49"/>
    <w:rsid w:val="00C76439"/>
    <w:rsid w:val="00C871D1"/>
    <w:rsid w:val="00DF7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06CCCA"/>
  <w15:chartTrackingRefBased/>
  <w15:docId w15:val="{C5E9DA60-8B90-494F-A4E0-A26E57830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71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jain al-sa'di</dc:creator>
  <cp:keywords/>
  <dc:description/>
  <cp:lastModifiedBy>user</cp:lastModifiedBy>
  <cp:revision>2</cp:revision>
  <dcterms:created xsi:type="dcterms:W3CDTF">2024-03-19T09:52:00Z</dcterms:created>
  <dcterms:modified xsi:type="dcterms:W3CDTF">2024-03-19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9fea3d-b80e-4272-b814-50bce2e4a05a</vt:lpwstr>
  </property>
</Properties>
</file>